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EA6" w:rsidRPr="005527AB" w:rsidRDefault="005E2022" w:rsidP="003C0EA6">
      <w:pPr>
        <w:snapToGrid w:val="0"/>
        <w:jc w:val="both"/>
        <w:rPr>
          <w:sz w:val="22"/>
          <w:szCs w:val="22"/>
        </w:rPr>
      </w:pPr>
      <w:proofErr w:type="gramStart"/>
      <w:r>
        <w:rPr>
          <w:rFonts w:hint="eastAsia"/>
          <w:b/>
          <w:bCs/>
          <w:sz w:val="22"/>
          <w:szCs w:val="22"/>
        </w:rPr>
        <w:t xml:space="preserve">Supplementary </w:t>
      </w:r>
      <w:r w:rsidR="003C0EA6" w:rsidRPr="005527AB">
        <w:rPr>
          <w:rFonts w:hint="eastAsia"/>
          <w:b/>
          <w:bCs/>
          <w:sz w:val="22"/>
          <w:szCs w:val="22"/>
        </w:rPr>
        <w:t>Table S</w:t>
      </w:r>
      <w:r w:rsidR="003C0EA6">
        <w:rPr>
          <w:rFonts w:hint="eastAsia"/>
          <w:b/>
          <w:bCs/>
          <w:sz w:val="22"/>
          <w:szCs w:val="22"/>
        </w:rPr>
        <w:t>2</w:t>
      </w:r>
      <w:r w:rsidR="003C0EA6" w:rsidRPr="005527AB">
        <w:rPr>
          <w:rFonts w:hint="eastAsia"/>
          <w:b/>
          <w:bCs/>
          <w:sz w:val="22"/>
          <w:szCs w:val="22"/>
        </w:rPr>
        <w:t>.</w:t>
      </w:r>
      <w:proofErr w:type="gramEnd"/>
      <w:r w:rsidR="003C0EA6" w:rsidRPr="005527AB">
        <w:rPr>
          <w:rFonts w:hint="eastAsia"/>
          <w:sz w:val="22"/>
          <w:szCs w:val="22"/>
        </w:rPr>
        <w:t xml:space="preserve"> </w:t>
      </w:r>
      <w:proofErr w:type="gramStart"/>
      <w:r w:rsidR="003C0EA6" w:rsidRPr="005527AB">
        <w:rPr>
          <w:rFonts w:hint="eastAsia"/>
          <w:sz w:val="22"/>
          <w:szCs w:val="22"/>
        </w:rPr>
        <w:t xml:space="preserve">The amino acids group used in </w:t>
      </w:r>
      <w:proofErr w:type="spellStart"/>
      <w:r w:rsidR="003C0EA6" w:rsidRPr="005527AB">
        <w:rPr>
          <w:rFonts w:hint="eastAsia"/>
          <w:sz w:val="22"/>
          <w:szCs w:val="22"/>
        </w:rPr>
        <w:t>MDD</w:t>
      </w:r>
      <w:r w:rsidR="003C0EA6">
        <w:rPr>
          <w:rFonts w:hint="eastAsia"/>
          <w:sz w:val="22"/>
          <w:szCs w:val="22"/>
        </w:rPr>
        <w:t>Logo</w:t>
      </w:r>
      <w:proofErr w:type="spellEnd"/>
      <w:r w:rsidR="003C0EA6" w:rsidRPr="005527AB">
        <w:rPr>
          <w:rFonts w:hint="eastAsia"/>
          <w:sz w:val="22"/>
          <w:szCs w:val="22"/>
        </w:rPr>
        <w:t xml:space="preserve"> clustering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884"/>
        <w:gridCol w:w="4620"/>
      </w:tblGrid>
      <w:tr w:rsidR="003C0EA6" w:rsidRPr="00E23EC0" w:rsidTr="0060286F"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</w:tcPr>
          <w:p w:rsidR="003C0EA6" w:rsidRPr="00E23EC0" w:rsidRDefault="003C0EA6" w:rsidP="0060286F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23EC0">
              <w:rPr>
                <w:b/>
                <w:bCs/>
                <w:sz w:val="20"/>
                <w:szCs w:val="20"/>
              </w:rPr>
              <w:t>Group name</w:t>
            </w:r>
          </w:p>
        </w:tc>
        <w:tc>
          <w:tcPr>
            <w:tcW w:w="4620" w:type="dxa"/>
            <w:tcBorders>
              <w:top w:val="single" w:sz="12" w:space="0" w:color="auto"/>
              <w:bottom w:val="single" w:sz="12" w:space="0" w:color="auto"/>
            </w:tcBorders>
          </w:tcPr>
          <w:p w:rsidR="003C0EA6" w:rsidRPr="00E23EC0" w:rsidRDefault="003C0EA6" w:rsidP="0060286F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23EC0">
              <w:rPr>
                <w:b/>
                <w:bCs/>
                <w:sz w:val="20"/>
                <w:szCs w:val="20"/>
              </w:rPr>
              <w:t>Amino acids</w:t>
            </w:r>
          </w:p>
        </w:tc>
      </w:tr>
      <w:tr w:rsidR="003C0EA6" w:rsidRPr="00E23EC0" w:rsidTr="0060286F">
        <w:tc>
          <w:tcPr>
            <w:tcW w:w="1884" w:type="dxa"/>
            <w:tcBorders>
              <w:top w:val="single" w:sz="12" w:space="0" w:color="auto"/>
            </w:tcBorders>
          </w:tcPr>
          <w:p w:rsidR="003C0EA6" w:rsidRPr="00E23EC0" w:rsidRDefault="003C0EA6" w:rsidP="0060286F">
            <w:pPr>
              <w:pStyle w:val="Web"/>
              <w:snapToGrid w:val="0"/>
              <w:spacing w:before="0" w:beforeAutospacing="0" w:after="0" w:afterAutospacing="0"/>
              <w:ind w:left="547" w:hanging="547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23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eutral</w:t>
            </w:r>
            <w:r w:rsidRPr="00E23EC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620" w:type="dxa"/>
            <w:tcBorders>
              <w:top w:val="single" w:sz="12" w:space="0" w:color="auto"/>
            </w:tcBorders>
          </w:tcPr>
          <w:p w:rsidR="003C0EA6" w:rsidRPr="00E23EC0" w:rsidRDefault="003C0EA6" w:rsidP="0060286F">
            <w:pPr>
              <w:snapToGrid w:val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 w:rsidRPr="00E23EC0">
              <w:rPr>
                <w:sz w:val="20"/>
                <w:szCs w:val="20"/>
              </w:rPr>
              <w:t xml:space="preserve">hreonine (T), </w:t>
            </w:r>
            <w:proofErr w:type="spellStart"/>
            <w:r w:rsidRPr="00E23EC0">
              <w:rPr>
                <w:sz w:val="20"/>
                <w:szCs w:val="20"/>
              </w:rPr>
              <w:t>valine</w:t>
            </w:r>
            <w:proofErr w:type="spellEnd"/>
            <w:r w:rsidRPr="00E23EC0">
              <w:rPr>
                <w:sz w:val="20"/>
                <w:szCs w:val="20"/>
              </w:rPr>
              <w:t xml:space="preserve"> (V), </w:t>
            </w:r>
            <w:proofErr w:type="spellStart"/>
            <w:r w:rsidRPr="00E23EC0">
              <w:rPr>
                <w:sz w:val="20"/>
                <w:szCs w:val="20"/>
              </w:rPr>
              <w:t>leucine</w:t>
            </w:r>
            <w:proofErr w:type="spellEnd"/>
            <w:r w:rsidRPr="00E23EC0">
              <w:rPr>
                <w:sz w:val="20"/>
                <w:szCs w:val="20"/>
              </w:rPr>
              <w:t xml:space="preserve"> (L), </w:t>
            </w:r>
            <w:proofErr w:type="spellStart"/>
            <w:r w:rsidRPr="00E23EC0">
              <w:rPr>
                <w:sz w:val="20"/>
                <w:szCs w:val="20"/>
              </w:rPr>
              <w:t>isoleucine</w:t>
            </w:r>
            <w:proofErr w:type="spellEnd"/>
            <w:r w:rsidRPr="00E23EC0">
              <w:rPr>
                <w:sz w:val="20"/>
                <w:szCs w:val="20"/>
              </w:rPr>
              <w:t xml:space="preserve"> (I), </w:t>
            </w:r>
            <w:proofErr w:type="spellStart"/>
            <w:r w:rsidRPr="00E23EC0">
              <w:rPr>
                <w:sz w:val="20"/>
                <w:szCs w:val="20"/>
              </w:rPr>
              <w:t>methionine</w:t>
            </w:r>
            <w:proofErr w:type="spellEnd"/>
            <w:r w:rsidRPr="00E23EC0">
              <w:rPr>
                <w:sz w:val="20"/>
                <w:szCs w:val="20"/>
              </w:rPr>
              <w:t xml:space="preserve"> (M), </w:t>
            </w:r>
            <w:proofErr w:type="spellStart"/>
            <w:r w:rsidRPr="00E23EC0">
              <w:rPr>
                <w:sz w:val="20"/>
                <w:szCs w:val="20"/>
              </w:rPr>
              <w:t>glycine</w:t>
            </w:r>
            <w:proofErr w:type="spellEnd"/>
            <w:r w:rsidRPr="00E23EC0">
              <w:rPr>
                <w:sz w:val="20"/>
                <w:szCs w:val="20"/>
              </w:rPr>
              <w:t xml:space="preserve"> (G), </w:t>
            </w:r>
            <w:proofErr w:type="spellStart"/>
            <w:r w:rsidRPr="00E23EC0">
              <w:rPr>
                <w:sz w:val="20"/>
                <w:szCs w:val="20"/>
              </w:rPr>
              <w:t>alanine</w:t>
            </w:r>
            <w:proofErr w:type="spellEnd"/>
            <w:r w:rsidRPr="00E23EC0">
              <w:rPr>
                <w:sz w:val="20"/>
                <w:szCs w:val="20"/>
              </w:rPr>
              <w:t xml:space="preserve"> (A), serine (S), </w:t>
            </w:r>
            <w:proofErr w:type="spellStart"/>
            <w:r w:rsidRPr="00E23EC0">
              <w:rPr>
                <w:sz w:val="20"/>
                <w:szCs w:val="20"/>
              </w:rPr>
              <w:t>cysteine</w:t>
            </w:r>
            <w:proofErr w:type="spellEnd"/>
            <w:r w:rsidRPr="00E23EC0">
              <w:rPr>
                <w:sz w:val="20"/>
                <w:szCs w:val="20"/>
              </w:rPr>
              <w:t xml:space="preserve"> (C) </w:t>
            </w:r>
          </w:p>
        </w:tc>
      </w:tr>
      <w:tr w:rsidR="003C0EA6" w:rsidRPr="00E23EC0" w:rsidTr="0060286F">
        <w:tc>
          <w:tcPr>
            <w:tcW w:w="1884" w:type="dxa"/>
          </w:tcPr>
          <w:p w:rsidR="003C0EA6" w:rsidRPr="00E23EC0" w:rsidRDefault="003C0EA6" w:rsidP="0060286F">
            <w:pPr>
              <w:pStyle w:val="Web"/>
              <w:snapToGrid w:val="0"/>
              <w:spacing w:before="0" w:beforeAutospacing="0" w:after="0" w:afterAutospacing="0"/>
              <w:ind w:left="547" w:hanging="547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23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cid</w:t>
            </w:r>
            <w:r w:rsidRPr="00E23EC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620" w:type="dxa"/>
          </w:tcPr>
          <w:p w:rsidR="003C0EA6" w:rsidRPr="00E23EC0" w:rsidRDefault="003C0EA6" w:rsidP="0060286F">
            <w:pPr>
              <w:snapToGrid w:val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 w:rsidRPr="00E23EC0">
              <w:rPr>
                <w:sz w:val="20"/>
                <w:szCs w:val="20"/>
              </w:rPr>
              <w:t xml:space="preserve">spartic acid (D), </w:t>
            </w:r>
            <w:proofErr w:type="spellStart"/>
            <w:r w:rsidRPr="00E23EC0">
              <w:rPr>
                <w:sz w:val="20"/>
                <w:szCs w:val="20"/>
              </w:rPr>
              <w:t>asparagine</w:t>
            </w:r>
            <w:proofErr w:type="spellEnd"/>
            <w:r w:rsidRPr="00E23EC0">
              <w:rPr>
                <w:sz w:val="20"/>
                <w:szCs w:val="20"/>
              </w:rPr>
              <w:t xml:space="preserve"> (N), </w:t>
            </w:r>
            <w:proofErr w:type="spellStart"/>
            <w:r w:rsidRPr="00E23EC0">
              <w:rPr>
                <w:sz w:val="20"/>
                <w:szCs w:val="20"/>
              </w:rPr>
              <w:t>glutamic</w:t>
            </w:r>
            <w:proofErr w:type="spellEnd"/>
            <w:r w:rsidRPr="00E23EC0">
              <w:rPr>
                <w:sz w:val="20"/>
                <w:szCs w:val="20"/>
              </w:rPr>
              <w:t xml:space="preserve"> acid (E), glutamine (Q) </w:t>
            </w:r>
          </w:p>
        </w:tc>
      </w:tr>
      <w:tr w:rsidR="003C0EA6" w:rsidRPr="00E23EC0" w:rsidTr="0060286F">
        <w:tc>
          <w:tcPr>
            <w:tcW w:w="1884" w:type="dxa"/>
          </w:tcPr>
          <w:p w:rsidR="003C0EA6" w:rsidRPr="00E23EC0" w:rsidRDefault="003C0EA6" w:rsidP="0060286F">
            <w:pPr>
              <w:pStyle w:val="Web"/>
              <w:snapToGrid w:val="0"/>
              <w:spacing w:before="0" w:beforeAutospacing="0" w:after="0" w:afterAutospacing="0"/>
              <w:ind w:left="547" w:hanging="547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23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/>
              </w:rPr>
              <w:t>Basic</w:t>
            </w:r>
            <w:r w:rsidRPr="00E23EC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4620" w:type="dxa"/>
          </w:tcPr>
          <w:p w:rsidR="003C0EA6" w:rsidRPr="00E23EC0" w:rsidRDefault="003C0EA6" w:rsidP="0060286F">
            <w:pPr>
              <w:snapToGrid w:val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</w:t>
            </w:r>
            <w:r w:rsidRPr="00E23EC0">
              <w:rPr>
                <w:sz w:val="20"/>
                <w:szCs w:val="20"/>
              </w:rPr>
              <w:t xml:space="preserve">ysine (K), </w:t>
            </w:r>
            <w:proofErr w:type="spellStart"/>
            <w:r w:rsidRPr="00E23EC0">
              <w:rPr>
                <w:sz w:val="20"/>
                <w:szCs w:val="20"/>
              </w:rPr>
              <w:t>arginine</w:t>
            </w:r>
            <w:proofErr w:type="spellEnd"/>
            <w:r w:rsidRPr="00E23EC0">
              <w:rPr>
                <w:sz w:val="20"/>
                <w:szCs w:val="20"/>
              </w:rPr>
              <w:t xml:space="preserve"> (R), </w:t>
            </w:r>
            <w:proofErr w:type="spellStart"/>
            <w:r w:rsidRPr="00E23EC0">
              <w:rPr>
                <w:sz w:val="20"/>
                <w:szCs w:val="20"/>
              </w:rPr>
              <w:t>histidine</w:t>
            </w:r>
            <w:proofErr w:type="spellEnd"/>
            <w:r w:rsidRPr="00E23EC0">
              <w:rPr>
                <w:sz w:val="20"/>
                <w:szCs w:val="20"/>
              </w:rPr>
              <w:t xml:space="preserve"> (H) </w:t>
            </w:r>
          </w:p>
        </w:tc>
      </w:tr>
      <w:tr w:rsidR="003C0EA6" w:rsidRPr="00E23EC0" w:rsidTr="0060286F">
        <w:tc>
          <w:tcPr>
            <w:tcW w:w="1884" w:type="dxa"/>
            <w:tcBorders>
              <w:bottom w:val="single" w:sz="4" w:space="0" w:color="auto"/>
            </w:tcBorders>
          </w:tcPr>
          <w:p w:rsidR="003C0EA6" w:rsidRPr="00E23EC0" w:rsidRDefault="003C0EA6" w:rsidP="0060286F">
            <w:pPr>
              <w:pStyle w:val="Web"/>
              <w:snapToGrid w:val="0"/>
              <w:spacing w:before="0" w:beforeAutospacing="0" w:after="0" w:afterAutospacing="0"/>
              <w:ind w:left="547" w:hanging="547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23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/>
              </w:rPr>
              <w:t>Aromatic</w:t>
            </w:r>
            <w:r w:rsidRPr="00E23EC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4620" w:type="dxa"/>
            <w:tcBorders>
              <w:bottom w:val="single" w:sz="4" w:space="0" w:color="auto"/>
            </w:tcBorders>
          </w:tcPr>
          <w:p w:rsidR="003C0EA6" w:rsidRPr="00E23EC0" w:rsidRDefault="003C0EA6" w:rsidP="0060286F">
            <w:pPr>
              <w:snapToGrid w:val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 w:rsidRPr="00E23EC0">
              <w:rPr>
                <w:sz w:val="20"/>
                <w:szCs w:val="20"/>
              </w:rPr>
              <w:t xml:space="preserve">henylalanine (F), tyrosine (Y), tryptophan (W) </w:t>
            </w:r>
          </w:p>
        </w:tc>
      </w:tr>
      <w:tr w:rsidR="003C0EA6" w:rsidRPr="00E23EC0" w:rsidTr="0060286F">
        <w:tc>
          <w:tcPr>
            <w:tcW w:w="1884" w:type="dxa"/>
            <w:tcBorders>
              <w:bottom w:val="single" w:sz="12" w:space="0" w:color="auto"/>
            </w:tcBorders>
          </w:tcPr>
          <w:p w:rsidR="003C0EA6" w:rsidRPr="00E23EC0" w:rsidRDefault="003C0EA6" w:rsidP="0060286F">
            <w:pPr>
              <w:pStyle w:val="Web"/>
              <w:snapToGrid w:val="0"/>
              <w:spacing w:before="0" w:beforeAutospacing="0" w:after="0" w:afterAutospacing="0"/>
              <w:ind w:left="547" w:hanging="547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23EC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/>
              </w:rPr>
              <w:t>Imino</w:t>
            </w:r>
            <w:r w:rsidRPr="00E23EC0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4620" w:type="dxa"/>
            <w:tcBorders>
              <w:bottom w:val="single" w:sz="12" w:space="0" w:color="auto"/>
            </w:tcBorders>
          </w:tcPr>
          <w:p w:rsidR="003C0EA6" w:rsidRPr="00E23EC0" w:rsidRDefault="003C0EA6" w:rsidP="0060286F">
            <w:pPr>
              <w:snapToGrid w:val="0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P</w:t>
            </w:r>
            <w:r w:rsidRPr="00E23EC0">
              <w:rPr>
                <w:sz w:val="20"/>
                <w:szCs w:val="20"/>
              </w:rPr>
              <w:t>roline</w:t>
            </w:r>
            <w:proofErr w:type="spellEnd"/>
            <w:r w:rsidRPr="00E23EC0">
              <w:rPr>
                <w:sz w:val="20"/>
                <w:szCs w:val="20"/>
              </w:rPr>
              <w:t xml:space="preserve"> (P) </w:t>
            </w:r>
          </w:p>
        </w:tc>
      </w:tr>
    </w:tbl>
    <w:p w:rsidR="003C0EA6" w:rsidRDefault="003C0EA6" w:rsidP="003C0EA6">
      <w:pPr>
        <w:ind w:left="720" w:hanging="720"/>
        <w:jc w:val="both"/>
        <w:rPr>
          <w:szCs w:val="18"/>
        </w:rPr>
      </w:pPr>
    </w:p>
    <w:p w:rsidR="002C4482" w:rsidRDefault="002C4482"/>
    <w:sectPr w:rsidR="002C4482" w:rsidSect="002C44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C0EA6"/>
    <w:rsid w:val="00021246"/>
    <w:rsid w:val="000303FF"/>
    <w:rsid w:val="000319B4"/>
    <w:rsid w:val="000354CB"/>
    <w:rsid w:val="00036CA8"/>
    <w:rsid w:val="00051901"/>
    <w:rsid w:val="00051AEA"/>
    <w:rsid w:val="00055EC7"/>
    <w:rsid w:val="000609F5"/>
    <w:rsid w:val="00060A98"/>
    <w:rsid w:val="00067489"/>
    <w:rsid w:val="000703A7"/>
    <w:rsid w:val="00072DA3"/>
    <w:rsid w:val="0008010E"/>
    <w:rsid w:val="00091D64"/>
    <w:rsid w:val="000A0BCD"/>
    <w:rsid w:val="000A0E60"/>
    <w:rsid w:val="000A2ACF"/>
    <w:rsid w:val="000A6BA4"/>
    <w:rsid w:val="000B3CE1"/>
    <w:rsid w:val="000C0179"/>
    <w:rsid w:val="000C3DE1"/>
    <w:rsid w:val="000C409A"/>
    <w:rsid w:val="000D6622"/>
    <w:rsid w:val="000E577F"/>
    <w:rsid w:val="000E75BE"/>
    <w:rsid w:val="000E7D43"/>
    <w:rsid w:val="000F07CB"/>
    <w:rsid w:val="000F4101"/>
    <w:rsid w:val="00100090"/>
    <w:rsid w:val="00117450"/>
    <w:rsid w:val="00122D9D"/>
    <w:rsid w:val="00124BF5"/>
    <w:rsid w:val="00141E48"/>
    <w:rsid w:val="00143E60"/>
    <w:rsid w:val="00144B63"/>
    <w:rsid w:val="00153469"/>
    <w:rsid w:val="001553A7"/>
    <w:rsid w:val="0016344C"/>
    <w:rsid w:val="001658DF"/>
    <w:rsid w:val="00165934"/>
    <w:rsid w:val="00166172"/>
    <w:rsid w:val="001665E8"/>
    <w:rsid w:val="001701C4"/>
    <w:rsid w:val="00170683"/>
    <w:rsid w:val="00170DDA"/>
    <w:rsid w:val="0017699A"/>
    <w:rsid w:val="001837EE"/>
    <w:rsid w:val="00184EEF"/>
    <w:rsid w:val="00186086"/>
    <w:rsid w:val="001A737C"/>
    <w:rsid w:val="001B0579"/>
    <w:rsid w:val="001B2547"/>
    <w:rsid w:val="001B419A"/>
    <w:rsid w:val="001C2810"/>
    <w:rsid w:val="001C2912"/>
    <w:rsid w:val="001C4B0E"/>
    <w:rsid w:val="001C73E2"/>
    <w:rsid w:val="001D4092"/>
    <w:rsid w:val="001D51D7"/>
    <w:rsid w:val="001E4456"/>
    <w:rsid w:val="001E6AA2"/>
    <w:rsid w:val="001F4C53"/>
    <w:rsid w:val="002036E3"/>
    <w:rsid w:val="00213FF0"/>
    <w:rsid w:val="002144BE"/>
    <w:rsid w:val="00215A98"/>
    <w:rsid w:val="00222AA8"/>
    <w:rsid w:val="00232728"/>
    <w:rsid w:val="00232DD4"/>
    <w:rsid w:val="002340B8"/>
    <w:rsid w:val="00252AA1"/>
    <w:rsid w:val="002531A6"/>
    <w:rsid w:val="002553A4"/>
    <w:rsid w:val="002603CE"/>
    <w:rsid w:val="00263A83"/>
    <w:rsid w:val="00264F61"/>
    <w:rsid w:val="00267B6A"/>
    <w:rsid w:val="00270996"/>
    <w:rsid w:val="00270D7C"/>
    <w:rsid w:val="002735BD"/>
    <w:rsid w:val="002858A8"/>
    <w:rsid w:val="00286CFE"/>
    <w:rsid w:val="0028733B"/>
    <w:rsid w:val="00291782"/>
    <w:rsid w:val="00293272"/>
    <w:rsid w:val="002A5D1A"/>
    <w:rsid w:val="002A5FE0"/>
    <w:rsid w:val="002B17CD"/>
    <w:rsid w:val="002B5984"/>
    <w:rsid w:val="002C3301"/>
    <w:rsid w:val="002C4482"/>
    <w:rsid w:val="002D1E94"/>
    <w:rsid w:val="002D24B9"/>
    <w:rsid w:val="002D2924"/>
    <w:rsid w:val="002D30EE"/>
    <w:rsid w:val="002D3C4B"/>
    <w:rsid w:val="002D618C"/>
    <w:rsid w:val="002E4BA0"/>
    <w:rsid w:val="002E7C80"/>
    <w:rsid w:val="002F5833"/>
    <w:rsid w:val="00303593"/>
    <w:rsid w:val="00305065"/>
    <w:rsid w:val="003055C7"/>
    <w:rsid w:val="00320541"/>
    <w:rsid w:val="0032683C"/>
    <w:rsid w:val="0032705D"/>
    <w:rsid w:val="003318FC"/>
    <w:rsid w:val="003345BB"/>
    <w:rsid w:val="00342F25"/>
    <w:rsid w:val="0034589E"/>
    <w:rsid w:val="003503F9"/>
    <w:rsid w:val="003545EA"/>
    <w:rsid w:val="00357BBB"/>
    <w:rsid w:val="00361D2B"/>
    <w:rsid w:val="00384B5E"/>
    <w:rsid w:val="003A1EBA"/>
    <w:rsid w:val="003A37CA"/>
    <w:rsid w:val="003A5F1F"/>
    <w:rsid w:val="003A60A2"/>
    <w:rsid w:val="003A656F"/>
    <w:rsid w:val="003A78FA"/>
    <w:rsid w:val="003B2236"/>
    <w:rsid w:val="003B3CC8"/>
    <w:rsid w:val="003B5E49"/>
    <w:rsid w:val="003C0EA6"/>
    <w:rsid w:val="003C2605"/>
    <w:rsid w:val="003D5D96"/>
    <w:rsid w:val="003F53CB"/>
    <w:rsid w:val="004011C7"/>
    <w:rsid w:val="00407159"/>
    <w:rsid w:val="00414D7C"/>
    <w:rsid w:val="00415743"/>
    <w:rsid w:val="004170ED"/>
    <w:rsid w:val="0042291F"/>
    <w:rsid w:val="004259E1"/>
    <w:rsid w:val="004274F8"/>
    <w:rsid w:val="004355CD"/>
    <w:rsid w:val="00436FE7"/>
    <w:rsid w:val="00453B1F"/>
    <w:rsid w:val="0046160E"/>
    <w:rsid w:val="00461E60"/>
    <w:rsid w:val="00473083"/>
    <w:rsid w:val="0047415E"/>
    <w:rsid w:val="00477359"/>
    <w:rsid w:val="004858B6"/>
    <w:rsid w:val="00493A49"/>
    <w:rsid w:val="00493EB2"/>
    <w:rsid w:val="00495A0A"/>
    <w:rsid w:val="004A2268"/>
    <w:rsid w:val="004B3549"/>
    <w:rsid w:val="004C1318"/>
    <w:rsid w:val="004D588A"/>
    <w:rsid w:val="004E7387"/>
    <w:rsid w:val="004F4A4E"/>
    <w:rsid w:val="005035DA"/>
    <w:rsid w:val="00504BDA"/>
    <w:rsid w:val="00506B1E"/>
    <w:rsid w:val="00516138"/>
    <w:rsid w:val="00522DC3"/>
    <w:rsid w:val="00524EF8"/>
    <w:rsid w:val="00525B94"/>
    <w:rsid w:val="00527F5D"/>
    <w:rsid w:val="00534880"/>
    <w:rsid w:val="0053580B"/>
    <w:rsid w:val="00543D92"/>
    <w:rsid w:val="00551E4F"/>
    <w:rsid w:val="00554651"/>
    <w:rsid w:val="00566231"/>
    <w:rsid w:val="00567413"/>
    <w:rsid w:val="00571B95"/>
    <w:rsid w:val="005727CE"/>
    <w:rsid w:val="00575257"/>
    <w:rsid w:val="00585909"/>
    <w:rsid w:val="005A1A8A"/>
    <w:rsid w:val="005A2CCA"/>
    <w:rsid w:val="005A35B9"/>
    <w:rsid w:val="005A6706"/>
    <w:rsid w:val="005B3733"/>
    <w:rsid w:val="005B400A"/>
    <w:rsid w:val="005B7A69"/>
    <w:rsid w:val="005C00BE"/>
    <w:rsid w:val="005C011E"/>
    <w:rsid w:val="005C2472"/>
    <w:rsid w:val="005C5BE2"/>
    <w:rsid w:val="005C7C58"/>
    <w:rsid w:val="005D6BD4"/>
    <w:rsid w:val="005E0565"/>
    <w:rsid w:val="005E2022"/>
    <w:rsid w:val="005E3B30"/>
    <w:rsid w:val="005F3406"/>
    <w:rsid w:val="0061063B"/>
    <w:rsid w:val="00620B73"/>
    <w:rsid w:val="0063084F"/>
    <w:rsid w:val="0064006E"/>
    <w:rsid w:val="0064213D"/>
    <w:rsid w:val="00647042"/>
    <w:rsid w:val="00663F48"/>
    <w:rsid w:val="006730F0"/>
    <w:rsid w:val="00676B3F"/>
    <w:rsid w:val="00676F58"/>
    <w:rsid w:val="00677F38"/>
    <w:rsid w:val="00684A45"/>
    <w:rsid w:val="00695346"/>
    <w:rsid w:val="006A1FD4"/>
    <w:rsid w:val="006A6327"/>
    <w:rsid w:val="006B78CD"/>
    <w:rsid w:val="006C66A1"/>
    <w:rsid w:val="006D0E2B"/>
    <w:rsid w:val="006D2F10"/>
    <w:rsid w:val="006E2A69"/>
    <w:rsid w:val="006E377B"/>
    <w:rsid w:val="006E4C6C"/>
    <w:rsid w:val="006E648F"/>
    <w:rsid w:val="006F0E00"/>
    <w:rsid w:val="006F64FD"/>
    <w:rsid w:val="006F79BD"/>
    <w:rsid w:val="007064EA"/>
    <w:rsid w:val="007177BB"/>
    <w:rsid w:val="00722AA2"/>
    <w:rsid w:val="00726977"/>
    <w:rsid w:val="007350D2"/>
    <w:rsid w:val="00744877"/>
    <w:rsid w:val="00756026"/>
    <w:rsid w:val="007636FC"/>
    <w:rsid w:val="00764F8A"/>
    <w:rsid w:val="00775E97"/>
    <w:rsid w:val="00782C67"/>
    <w:rsid w:val="0078518B"/>
    <w:rsid w:val="007920D6"/>
    <w:rsid w:val="0079616F"/>
    <w:rsid w:val="00797D39"/>
    <w:rsid w:val="007A4092"/>
    <w:rsid w:val="007B3F6E"/>
    <w:rsid w:val="007B4A4A"/>
    <w:rsid w:val="007D119D"/>
    <w:rsid w:val="007D544C"/>
    <w:rsid w:val="007D655B"/>
    <w:rsid w:val="007E2315"/>
    <w:rsid w:val="007F0295"/>
    <w:rsid w:val="007F2932"/>
    <w:rsid w:val="007F64D3"/>
    <w:rsid w:val="00800E16"/>
    <w:rsid w:val="00804512"/>
    <w:rsid w:val="008063A2"/>
    <w:rsid w:val="00810E75"/>
    <w:rsid w:val="00812F38"/>
    <w:rsid w:val="00814F0A"/>
    <w:rsid w:val="00815596"/>
    <w:rsid w:val="00820F55"/>
    <w:rsid w:val="008237D1"/>
    <w:rsid w:val="008246CF"/>
    <w:rsid w:val="00832F3B"/>
    <w:rsid w:val="008376F1"/>
    <w:rsid w:val="00840A8D"/>
    <w:rsid w:val="00856922"/>
    <w:rsid w:val="00860FEE"/>
    <w:rsid w:val="008646FB"/>
    <w:rsid w:val="0087275C"/>
    <w:rsid w:val="00875778"/>
    <w:rsid w:val="00881261"/>
    <w:rsid w:val="00884B88"/>
    <w:rsid w:val="00884ECE"/>
    <w:rsid w:val="00890E2F"/>
    <w:rsid w:val="00891352"/>
    <w:rsid w:val="008915A7"/>
    <w:rsid w:val="0089766F"/>
    <w:rsid w:val="008B43E9"/>
    <w:rsid w:val="008C44F3"/>
    <w:rsid w:val="008D3C3A"/>
    <w:rsid w:val="008D4C23"/>
    <w:rsid w:val="008D4F23"/>
    <w:rsid w:val="008D5517"/>
    <w:rsid w:val="008D651A"/>
    <w:rsid w:val="008D7479"/>
    <w:rsid w:val="008D7F45"/>
    <w:rsid w:val="008F08F0"/>
    <w:rsid w:val="008F0FC4"/>
    <w:rsid w:val="008F3D12"/>
    <w:rsid w:val="008F79FB"/>
    <w:rsid w:val="00910866"/>
    <w:rsid w:val="00911C4D"/>
    <w:rsid w:val="00913199"/>
    <w:rsid w:val="0093540B"/>
    <w:rsid w:val="00944CB8"/>
    <w:rsid w:val="00954907"/>
    <w:rsid w:val="0095772F"/>
    <w:rsid w:val="00964C89"/>
    <w:rsid w:val="00970164"/>
    <w:rsid w:val="00973CD4"/>
    <w:rsid w:val="00984785"/>
    <w:rsid w:val="00991F3A"/>
    <w:rsid w:val="009A000F"/>
    <w:rsid w:val="009B0A8F"/>
    <w:rsid w:val="009B1952"/>
    <w:rsid w:val="009B29EE"/>
    <w:rsid w:val="009C46F2"/>
    <w:rsid w:val="009C50F9"/>
    <w:rsid w:val="009D6100"/>
    <w:rsid w:val="009E2606"/>
    <w:rsid w:val="009E3941"/>
    <w:rsid w:val="009E4E0D"/>
    <w:rsid w:val="009F3909"/>
    <w:rsid w:val="009F5FF7"/>
    <w:rsid w:val="00A11357"/>
    <w:rsid w:val="00A26EE3"/>
    <w:rsid w:val="00A329E7"/>
    <w:rsid w:val="00A32E12"/>
    <w:rsid w:val="00A41DA7"/>
    <w:rsid w:val="00A423A9"/>
    <w:rsid w:val="00A54808"/>
    <w:rsid w:val="00A6040B"/>
    <w:rsid w:val="00A62328"/>
    <w:rsid w:val="00A64CB7"/>
    <w:rsid w:val="00A66F9D"/>
    <w:rsid w:val="00A7141F"/>
    <w:rsid w:val="00A77BDC"/>
    <w:rsid w:val="00A77E50"/>
    <w:rsid w:val="00A8042B"/>
    <w:rsid w:val="00A81B45"/>
    <w:rsid w:val="00A839F7"/>
    <w:rsid w:val="00A8798B"/>
    <w:rsid w:val="00A90504"/>
    <w:rsid w:val="00A94258"/>
    <w:rsid w:val="00A9546D"/>
    <w:rsid w:val="00AA6129"/>
    <w:rsid w:val="00AA73B3"/>
    <w:rsid w:val="00AA7827"/>
    <w:rsid w:val="00AB3933"/>
    <w:rsid w:val="00AB78A3"/>
    <w:rsid w:val="00AC6547"/>
    <w:rsid w:val="00AD02A1"/>
    <w:rsid w:val="00AD5327"/>
    <w:rsid w:val="00B0001D"/>
    <w:rsid w:val="00B011D1"/>
    <w:rsid w:val="00B01523"/>
    <w:rsid w:val="00B2519D"/>
    <w:rsid w:val="00B3132F"/>
    <w:rsid w:val="00B3536E"/>
    <w:rsid w:val="00B42CCC"/>
    <w:rsid w:val="00B4327C"/>
    <w:rsid w:val="00B4375A"/>
    <w:rsid w:val="00B46149"/>
    <w:rsid w:val="00B5271E"/>
    <w:rsid w:val="00B54058"/>
    <w:rsid w:val="00B6288E"/>
    <w:rsid w:val="00B64809"/>
    <w:rsid w:val="00B72106"/>
    <w:rsid w:val="00B73ADE"/>
    <w:rsid w:val="00B77DAB"/>
    <w:rsid w:val="00B80CB6"/>
    <w:rsid w:val="00B81D2E"/>
    <w:rsid w:val="00B82AC5"/>
    <w:rsid w:val="00B87A62"/>
    <w:rsid w:val="00B95608"/>
    <w:rsid w:val="00B97C00"/>
    <w:rsid w:val="00BA4B5B"/>
    <w:rsid w:val="00BA70AE"/>
    <w:rsid w:val="00BB2B99"/>
    <w:rsid w:val="00BB4858"/>
    <w:rsid w:val="00BC2556"/>
    <w:rsid w:val="00BC4845"/>
    <w:rsid w:val="00BC4F7D"/>
    <w:rsid w:val="00BC5F0F"/>
    <w:rsid w:val="00BC6933"/>
    <w:rsid w:val="00BD05B7"/>
    <w:rsid w:val="00BD2C55"/>
    <w:rsid w:val="00BD43F1"/>
    <w:rsid w:val="00BE0FB2"/>
    <w:rsid w:val="00BE152D"/>
    <w:rsid w:val="00BE5091"/>
    <w:rsid w:val="00BE789C"/>
    <w:rsid w:val="00BE7ED0"/>
    <w:rsid w:val="00C004A7"/>
    <w:rsid w:val="00C0481B"/>
    <w:rsid w:val="00C051F9"/>
    <w:rsid w:val="00C1425B"/>
    <w:rsid w:val="00C1762A"/>
    <w:rsid w:val="00C227D9"/>
    <w:rsid w:val="00C300D1"/>
    <w:rsid w:val="00C323E4"/>
    <w:rsid w:val="00C350BE"/>
    <w:rsid w:val="00C35BC2"/>
    <w:rsid w:val="00C4053B"/>
    <w:rsid w:val="00C4158B"/>
    <w:rsid w:val="00C4230C"/>
    <w:rsid w:val="00C45A0D"/>
    <w:rsid w:val="00C479D6"/>
    <w:rsid w:val="00C47A75"/>
    <w:rsid w:val="00C47E23"/>
    <w:rsid w:val="00C62A96"/>
    <w:rsid w:val="00C651D2"/>
    <w:rsid w:val="00C7344B"/>
    <w:rsid w:val="00C73778"/>
    <w:rsid w:val="00C7443F"/>
    <w:rsid w:val="00C7742A"/>
    <w:rsid w:val="00C77F6B"/>
    <w:rsid w:val="00C8462B"/>
    <w:rsid w:val="00CA77EB"/>
    <w:rsid w:val="00CB094B"/>
    <w:rsid w:val="00CB7C8C"/>
    <w:rsid w:val="00CC739E"/>
    <w:rsid w:val="00CC78D0"/>
    <w:rsid w:val="00CC7B9A"/>
    <w:rsid w:val="00CD6053"/>
    <w:rsid w:val="00CE1BA2"/>
    <w:rsid w:val="00CE34E9"/>
    <w:rsid w:val="00CE76D8"/>
    <w:rsid w:val="00CF19EA"/>
    <w:rsid w:val="00D024B2"/>
    <w:rsid w:val="00D04896"/>
    <w:rsid w:val="00D07083"/>
    <w:rsid w:val="00D106F2"/>
    <w:rsid w:val="00D10932"/>
    <w:rsid w:val="00D3020D"/>
    <w:rsid w:val="00D405FB"/>
    <w:rsid w:val="00D459D3"/>
    <w:rsid w:val="00D46A92"/>
    <w:rsid w:val="00D54C9D"/>
    <w:rsid w:val="00D55C6E"/>
    <w:rsid w:val="00D5781A"/>
    <w:rsid w:val="00D57896"/>
    <w:rsid w:val="00D83F3D"/>
    <w:rsid w:val="00D87048"/>
    <w:rsid w:val="00D9539A"/>
    <w:rsid w:val="00DA1B85"/>
    <w:rsid w:val="00DA2D6B"/>
    <w:rsid w:val="00DA48EB"/>
    <w:rsid w:val="00DB552A"/>
    <w:rsid w:val="00DB722E"/>
    <w:rsid w:val="00DD39D8"/>
    <w:rsid w:val="00DD496E"/>
    <w:rsid w:val="00DD6267"/>
    <w:rsid w:val="00DE0381"/>
    <w:rsid w:val="00DE6F73"/>
    <w:rsid w:val="00DF1657"/>
    <w:rsid w:val="00DF6165"/>
    <w:rsid w:val="00E077CB"/>
    <w:rsid w:val="00E07EB7"/>
    <w:rsid w:val="00E11371"/>
    <w:rsid w:val="00E14804"/>
    <w:rsid w:val="00E16FA6"/>
    <w:rsid w:val="00E20FF7"/>
    <w:rsid w:val="00E352A6"/>
    <w:rsid w:val="00E35B19"/>
    <w:rsid w:val="00E433A0"/>
    <w:rsid w:val="00E45A9F"/>
    <w:rsid w:val="00E462C0"/>
    <w:rsid w:val="00E523D4"/>
    <w:rsid w:val="00E54C20"/>
    <w:rsid w:val="00E63D2B"/>
    <w:rsid w:val="00E657F2"/>
    <w:rsid w:val="00E7037A"/>
    <w:rsid w:val="00E7390C"/>
    <w:rsid w:val="00E811BD"/>
    <w:rsid w:val="00E8150A"/>
    <w:rsid w:val="00E81899"/>
    <w:rsid w:val="00E8396A"/>
    <w:rsid w:val="00E84E4F"/>
    <w:rsid w:val="00E86A40"/>
    <w:rsid w:val="00E87201"/>
    <w:rsid w:val="00E93EBD"/>
    <w:rsid w:val="00EA0010"/>
    <w:rsid w:val="00EA4014"/>
    <w:rsid w:val="00EA509B"/>
    <w:rsid w:val="00EA6C0D"/>
    <w:rsid w:val="00EB5C1B"/>
    <w:rsid w:val="00EB5C64"/>
    <w:rsid w:val="00EC20F9"/>
    <w:rsid w:val="00EC3173"/>
    <w:rsid w:val="00ED51D8"/>
    <w:rsid w:val="00EE0815"/>
    <w:rsid w:val="00EE5368"/>
    <w:rsid w:val="00EE78D8"/>
    <w:rsid w:val="00EE7AFD"/>
    <w:rsid w:val="00EF0B52"/>
    <w:rsid w:val="00F01240"/>
    <w:rsid w:val="00F11D10"/>
    <w:rsid w:val="00F20A61"/>
    <w:rsid w:val="00F21A7E"/>
    <w:rsid w:val="00F2626C"/>
    <w:rsid w:val="00F431FE"/>
    <w:rsid w:val="00F45401"/>
    <w:rsid w:val="00F52DDF"/>
    <w:rsid w:val="00F53136"/>
    <w:rsid w:val="00F81AD0"/>
    <w:rsid w:val="00F82387"/>
    <w:rsid w:val="00F837CF"/>
    <w:rsid w:val="00F838CF"/>
    <w:rsid w:val="00F85121"/>
    <w:rsid w:val="00F858A4"/>
    <w:rsid w:val="00F8754A"/>
    <w:rsid w:val="00F87811"/>
    <w:rsid w:val="00F87A22"/>
    <w:rsid w:val="00F90CD7"/>
    <w:rsid w:val="00F91966"/>
    <w:rsid w:val="00FA0FA6"/>
    <w:rsid w:val="00FC004D"/>
    <w:rsid w:val="00FC1879"/>
    <w:rsid w:val="00FC6949"/>
    <w:rsid w:val="00FC6F3D"/>
    <w:rsid w:val="00FD3F09"/>
    <w:rsid w:val="00FD5ACA"/>
    <w:rsid w:val="00FE2071"/>
    <w:rsid w:val="00FF2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EA6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3C0EA6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>Collings</Company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ng-Yi Lee</dc:creator>
  <cp:keywords/>
  <dc:description/>
  <cp:lastModifiedBy>Tzong-Yi Lee</cp:lastModifiedBy>
  <cp:revision>2</cp:revision>
  <dcterms:created xsi:type="dcterms:W3CDTF">2013-08-15T13:41:00Z</dcterms:created>
  <dcterms:modified xsi:type="dcterms:W3CDTF">2013-08-15T13:43:00Z</dcterms:modified>
</cp:coreProperties>
</file>